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634F" w:rsidRDefault="00460F78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>
            <wp:extent cx="5943600" cy="348742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F_sample_trees_ps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87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60F78" w:rsidRDefault="00460F78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>
            <wp:extent cx="5943600" cy="43053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XGboost_sample_trees_ps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05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02A8E" w:rsidRDefault="00460F78">
      <w:r>
        <w:rPr>
          <w:b/>
          <w:bCs/>
        </w:rPr>
        <w:lastRenderedPageBreak/>
        <w:t>Supplementary Figure 3</w:t>
      </w:r>
      <w:r w:rsidR="00B42457" w:rsidRPr="00B42457">
        <w:rPr>
          <w:b/>
          <w:bCs/>
        </w:rPr>
        <w:t>.</w:t>
      </w:r>
      <w:r>
        <w:t xml:space="preserve"> </w:t>
      </w:r>
      <w:r w:rsidR="009B0A7A">
        <w:t>Examples of plotted decision trees. Above decision tree is plotted using random forest and the bottom using extended gradient boosting (XGboost)</w:t>
      </w:r>
      <w:bookmarkStart w:id="0" w:name="_GoBack"/>
      <w:bookmarkEnd w:id="0"/>
      <w:r w:rsidR="009B0A7A">
        <w:t xml:space="preserve">  </w:t>
      </w:r>
    </w:p>
    <w:sectPr w:rsidR="00002A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22D6"/>
    <w:rsid w:val="00002A8E"/>
    <w:rsid w:val="000D22D6"/>
    <w:rsid w:val="00460F78"/>
    <w:rsid w:val="0065634F"/>
    <w:rsid w:val="009112BE"/>
    <w:rsid w:val="009B0A7A"/>
    <w:rsid w:val="00B424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3F82719-C305-4CF5-BC38-E5062D52C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6</Words>
  <Characters>14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4</cp:revision>
  <dcterms:created xsi:type="dcterms:W3CDTF">2021-09-27T15:37:00Z</dcterms:created>
  <dcterms:modified xsi:type="dcterms:W3CDTF">2021-10-03T19:05:00Z</dcterms:modified>
</cp:coreProperties>
</file>